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55391" w14:textId="2887F9EF" w:rsidR="00112062" w:rsidRDefault="00112062" w:rsidP="00112062">
      <w:pPr>
        <w:rPr>
          <w:b/>
        </w:rPr>
      </w:pPr>
      <w:r w:rsidRPr="000375E5">
        <w:rPr>
          <w:b/>
        </w:rPr>
        <w:t xml:space="preserve">Supplementary Table </w:t>
      </w:r>
      <w:r w:rsidR="00C024D2">
        <w:rPr>
          <w:b/>
        </w:rPr>
        <w:t>3</w:t>
      </w:r>
      <w:r w:rsidRPr="000375E5">
        <w:rPr>
          <w:b/>
        </w:rPr>
        <w:t>.</w:t>
      </w:r>
      <w:r w:rsidRPr="00292108">
        <w:rPr>
          <w:b/>
        </w:rPr>
        <w:t xml:space="preserve"> </w:t>
      </w:r>
      <w:r w:rsidRPr="0055376A">
        <w:rPr>
          <w:b/>
          <w:i/>
        </w:rPr>
        <w:t>Salmonella</w:t>
      </w:r>
      <w:r>
        <w:rPr>
          <w:b/>
        </w:rPr>
        <w:t xml:space="preserve"> diversity indices by </w:t>
      </w:r>
      <w:r w:rsidRPr="00292108">
        <w:rPr>
          <w:b/>
        </w:rPr>
        <w:t xml:space="preserve">sample type, </w:t>
      </w:r>
      <w:r w:rsidR="00704CA5">
        <w:rPr>
          <w:b/>
        </w:rPr>
        <w:t>East Africa</w:t>
      </w:r>
      <w:bookmarkStart w:id="0" w:name="_GoBack"/>
      <w:bookmarkEnd w:id="0"/>
      <w:r w:rsidRPr="00292108">
        <w:rPr>
          <w:b/>
        </w:rPr>
        <w:t>, 20</w:t>
      </w:r>
      <w:r w:rsidR="00C6240C">
        <w:rPr>
          <w:b/>
        </w:rPr>
        <w:t>07</w:t>
      </w:r>
      <w:r w:rsidRPr="00292108">
        <w:rPr>
          <w:b/>
        </w:rPr>
        <w:t>-17</w:t>
      </w:r>
    </w:p>
    <w:p w14:paraId="4973BD8A" w14:textId="77777777" w:rsidR="00112062" w:rsidRDefault="00112062" w:rsidP="00112062">
      <w:pPr>
        <w:rPr>
          <w:b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3"/>
        <w:gridCol w:w="965"/>
        <w:gridCol w:w="1338"/>
        <w:gridCol w:w="1401"/>
        <w:gridCol w:w="1413"/>
      </w:tblGrid>
      <w:tr w:rsidR="00112062" w14:paraId="6DB9386D" w14:textId="77777777" w:rsidTr="00FB4072">
        <w:tc>
          <w:tcPr>
            <w:tcW w:w="4943" w:type="dxa"/>
            <w:tcBorders>
              <w:top w:val="single" w:sz="12" w:space="0" w:color="auto"/>
              <w:bottom w:val="single" w:sz="12" w:space="0" w:color="auto"/>
            </w:tcBorders>
          </w:tcPr>
          <w:p w14:paraId="783B2521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3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0C6691" w14:textId="12710BEE" w:rsidR="00112062" w:rsidRPr="00307534" w:rsidRDefault="00112062" w:rsidP="00FB4072">
            <w:pPr>
              <w:jc w:val="center"/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Simpson (1-D)</w:t>
            </w:r>
            <w:r w:rsidR="005A3251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81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C77AA7" w14:textId="77777777" w:rsidR="00112062" w:rsidRPr="00307534" w:rsidRDefault="00112062" w:rsidP="00FB4072">
            <w:pPr>
              <w:jc w:val="center"/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Shannon (1-D)</w:t>
            </w:r>
          </w:p>
        </w:tc>
      </w:tr>
      <w:tr w:rsidR="00112062" w14:paraId="2517749B" w14:textId="77777777" w:rsidTr="00FB4072">
        <w:tc>
          <w:tcPr>
            <w:tcW w:w="4943" w:type="dxa"/>
            <w:tcBorders>
              <w:top w:val="single" w:sz="12" w:space="0" w:color="auto"/>
            </w:tcBorders>
          </w:tcPr>
          <w:p w14:paraId="75B68CAE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</w:tcPr>
          <w:p w14:paraId="773FDC61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</w:tcPr>
          <w:p w14:paraId="67F6681A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730498D1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12676EEF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(95% CI)</w:t>
            </w:r>
          </w:p>
        </w:tc>
      </w:tr>
      <w:tr w:rsidR="00112062" w14:paraId="3A547E07" w14:textId="77777777" w:rsidTr="00FB4072">
        <w:tc>
          <w:tcPr>
            <w:tcW w:w="4943" w:type="dxa"/>
          </w:tcPr>
          <w:p w14:paraId="0FE1377A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Poultry farm environment</w:t>
            </w:r>
          </w:p>
        </w:tc>
        <w:tc>
          <w:tcPr>
            <w:tcW w:w="965" w:type="dxa"/>
            <w:tcBorders>
              <w:top w:val="single" w:sz="12" w:space="0" w:color="auto"/>
            </w:tcBorders>
          </w:tcPr>
          <w:p w14:paraId="4E19FCA4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89</w:t>
            </w:r>
          </w:p>
        </w:tc>
        <w:tc>
          <w:tcPr>
            <w:tcW w:w="1338" w:type="dxa"/>
            <w:tcBorders>
              <w:top w:val="single" w:sz="12" w:space="0" w:color="auto"/>
            </w:tcBorders>
          </w:tcPr>
          <w:p w14:paraId="55FDF7B1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85-0.93)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0B143285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2.33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20E2DD67" w14:textId="48393DEA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2.1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2.5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6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112062" w14:paraId="595246FC" w14:textId="77777777" w:rsidTr="00FB4072">
        <w:tc>
          <w:tcPr>
            <w:tcW w:w="4943" w:type="dxa"/>
          </w:tcPr>
          <w:p w14:paraId="5673A291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Poultry cloaca</w:t>
            </w:r>
          </w:p>
        </w:tc>
        <w:tc>
          <w:tcPr>
            <w:tcW w:w="965" w:type="dxa"/>
          </w:tcPr>
          <w:p w14:paraId="2D306E37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 xml:space="preserve">0.86 </w:t>
            </w:r>
          </w:p>
        </w:tc>
        <w:tc>
          <w:tcPr>
            <w:tcW w:w="1338" w:type="dxa"/>
          </w:tcPr>
          <w:p w14:paraId="36011025" w14:textId="57091B0A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8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0.9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1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401" w:type="dxa"/>
          </w:tcPr>
          <w:p w14:paraId="61D51EF3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 xml:space="preserve">2.06 </w:t>
            </w:r>
          </w:p>
        </w:tc>
        <w:tc>
          <w:tcPr>
            <w:tcW w:w="1413" w:type="dxa"/>
          </w:tcPr>
          <w:p w14:paraId="4811435E" w14:textId="45EB0CC2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1.8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8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2.2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3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112062" w14:paraId="3BFA86F4" w14:textId="77777777" w:rsidTr="00FB4072">
        <w:tc>
          <w:tcPr>
            <w:tcW w:w="4943" w:type="dxa"/>
          </w:tcPr>
          <w:p w14:paraId="447A2995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Slaughter and butcher environment</w:t>
            </w:r>
          </w:p>
        </w:tc>
        <w:tc>
          <w:tcPr>
            <w:tcW w:w="965" w:type="dxa"/>
          </w:tcPr>
          <w:p w14:paraId="1D9A1285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 xml:space="preserve">0.93 </w:t>
            </w:r>
          </w:p>
        </w:tc>
        <w:tc>
          <w:tcPr>
            <w:tcW w:w="1338" w:type="dxa"/>
          </w:tcPr>
          <w:p w14:paraId="3AC5468B" w14:textId="65553A4D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9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2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0.95)</w:t>
            </w:r>
          </w:p>
        </w:tc>
        <w:tc>
          <w:tcPr>
            <w:tcW w:w="1401" w:type="dxa"/>
          </w:tcPr>
          <w:p w14:paraId="3D300E40" w14:textId="77777777" w:rsidR="00112062" w:rsidRPr="00307534" w:rsidRDefault="00112062" w:rsidP="00FB4072">
            <w:pPr>
              <w:jc w:val="right"/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 xml:space="preserve">2.97 </w:t>
            </w:r>
          </w:p>
        </w:tc>
        <w:tc>
          <w:tcPr>
            <w:tcW w:w="1413" w:type="dxa"/>
          </w:tcPr>
          <w:p w14:paraId="779F7939" w14:textId="582DC7EB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2.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81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3.1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3</w:t>
            </w:r>
            <w:r w:rsidRPr="0030753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112062" w14:paraId="2948A76D" w14:textId="77777777" w:rsidTr="00FB4072">
        <w:tc>
          <w:tcPr>
            <w:tcW w:w="4943" w:type="dxa"/>
          </w:tcPr>
          <w:p w14:paraId="1518133D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Cattle intestinal</w:t>
            </w:r>
          </w:p>
        </w:tc>
        <w:tc>
          <w:tcPr>
            <w:tcW w:w="965" w:type="dxa"/>
          </w:tcPr>
          <w:p w14:paraId="57A6C168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84</w:t>
            </w:r>
          </w:p>
        </w:tc>
        <w:tc>
          <w:tcPr>
            <w:tcW w:w="1338" w:type="dxa"/>
          </w:tcPr>
          <w:p w14:paraId="3356A01A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71-0.96)</w:t>
            </w:r>
          </w:p>
        </w:tc>
        <w:tc>
          <w:tcPr>
            <w:tcW w:w="1401" w:type="dxa"/>
          </w:tcPr>
          <w:p w14:paraId="1D48DFD0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1.89</w:t>
            </w:r>
          </w:p>
        </w:tc>
        <w:tc>
          <w:tcPr>
            <w:tcW w:w="1413" w:type="dxa"/>
          </w:tcPr>
          <w:p w14:paraId="0FBEE44A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1.52-2.26)</w:t>
            </w:r>
          </w:p>
        </w:tc>
      </w:tr>
      <w:tr w:rsidR="00112062" w14:paraId="65767BCF" w14:textId="77777777" w:rsidTr="00FB4072">
        <w:tc>
          <w:tcPr>
            <w:tcW w:w="4943" w:type="dxa"/>
          </w:tcPr>
          <w:p w14:paraId="634BD172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Goat intestinal</w:t>
            </w:r>
          </w:p>
        </w:tc>
        <w:tc>
          <w:tcPr>
            <w:tcW w:w="965" w:type="dxa"/>
          </w:tcPr>
          <w:p w14:paraId="6EAEDBE0" w14:textId="6F5B5743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8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338" w:type="dxa"/>
          </w:tcPr>
          <w:p w14:paraId="45361BEF" w14:textId="23C6847E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78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0.9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4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401" w:type="dxa"/>
          </w:tcPr>
          <w:p w14:paraId="47DA6788" w14:textId="11D58B46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2.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413" w:type="dxa"/>
          </w:tcPr>
          <w:p w14:paraId="20C29FBB" w14:textId="44FEBB2C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1.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73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2.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32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112062" w14:paraId="4F617D43" w14:textId="77777777" w:rsidTr="00FB4072">
        <w:tc>
          <w:tcPr>
            <w:tcW w:w="4943" w:type="dxa"/>
          </w:tcPr>
          <w:p w14:paraId="0D789ADB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Cattle carcass</w:t>
            </w:r>
          </w:p>
        </w:tc>
        <w:tc>
          <w:tcPr>
            <w:tcW w:w="965" w:type="dxa"/>
          </w:tcPr>
          <w:p w14:paraId="66D97130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82</w:t>
            </w:r>
          </w:p>
        </w:tc>
        <w:tc>
          <w:tcPr>
            <w:tcW w:w="1338" w:type="dxa"/>
          </w:tcPr>
          <w:p w14:paraId="3ED83007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71-0.93)</w:t>
            </w:r>
          </w:p>
        </w:tc>
        <w:tc>
          <w:tcPr>
            <w:tcW w:w="1401" w:type="dxa"/>
          </w:tcPr>
          <w:p w14:paraId="06B76479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1.75</w:t>
            </w:r>
          </w:p>
        </w:tc>
        <w:tc>
          <w:tcPr>
            <w:tcW w:w="1413" w:type="dxa"/>
          </w:tcPr>
          <w:p w14:paraId="449626F6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1.41-2.09)</w:t>
            </w:r>
          </w:p>
        </w:tc>
      </w:tr>
      <w:tr w:rsidR="00112062" w14:paraId="7F153DB3" w14:textId="77777777" w:rsidTr="00FB4072">
        <w:tc>
          <w:tcPr>
            <w:tcW w:w="4943" w:type="dxa"/>
          </w:tcPr>
          <w:p w14:paraId="6A0F61A2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Goat carcass</w:t>
            </w:r>
          </w:p>
        </w:tc>
        <w:tc>
          <w:tcPr>
            <w:tcW w:w="965" w:type="dxa"/>
          </w:tcPr>
          <w:p w14:paraId="6B216C13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70</w:t>
            </w:r>
          </w:p>
        </w:tc>
        <w:tc>
          <w:tcPr>
            <w:tcW w:w="1338" w:type="dxa"/>
          </w:tcPr>
          <w:p w14:paraId="7C3C0824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57-0.83)</w:t>
            </w:r>
          </w:p>
        </w:tc>
        <w:tc>
          <w:tcPr>
            <w:tcW w:w="1401" w:type="dxa"/>
          </w:tcPr>
          <w:p w14:paraId="26113501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1.28</w:t>
            </w:r>
          </w:p>
        </w:tc>
        <w:tc>
          <w:tcPr>
            <w:tcW w:w="1413" w:type="dxa"/>
          </w:tcPr>
          <w:p w14:paraId="7D2B3ECD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95-1.61)</w:t>
            </w:r>
          </w:p>
        </w:tc>
      </w:tr>
      <w:tr w:rsidR="00112062" w14:paraId="1E5FA298" w14:textId="77777777" w:rsidTr="00FB4072">
        <w:tc>
          <w:tcPr>
            <w:tcW w:w="4943" w:type="dxa"/>
          </w:tcPr>
          <w:p w14:paraId="6CECE659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Cattle meat</w:t>
            </w:r>
          </w:p>
        </w:tc>
        <w:tc>
          <w:tcPr>
            <w:tcW w:w="965" w:type="dxa"/>
          </w:tcPr>
          <w:p w14:paraId="574DDAF1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93</w:t>
            </w:r>
          </w:p>
        </w:tc>
        <w:tc>
          <w:tcPr>
            <w:tcW w:w="1338" w:type="dxa"/>
          </w:tcPr>
          <w:p w14:paraId="60D53E11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91-0.95)</w:t>
            </w:r>
          </w:p>
        </w:tc>
        <w:tc>
          <w:tcPr>
            <w:tcW w:w="1401" w:type="dxa"/>
          </w:tcPr>
          <w:p w14:paraId="6FBB0F4E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3.03</w:t>
            </w:r>
          </w:p>
        </w:tc>
        <w:tc>
          <w:tcPr>
            <w:tcW w:w="1413" w:type="dxa"/>
          </w:tcPr>
          <w:p w14:paraId="76470A36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2.84-3.23)</w:t>
            </w:r>
          </w:p>
        </w:tc>
      </w:tr>
      <w:tr w:rsidR="00112062" w14:paraId="098660C8" w14:textId="77777777" w:rsidTr="00FB4072">
        <w:tc>
          <w:tcPr>
            <w:tcW w:w="4943" w:type="dxa"/>
          </w:tcPr>
          <w:p w14:paraId="55ED6720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 w:rsidRPr="00307534">
              <w:rPr>
                <w:b/>
                <w:sz w:val="20"/>
                <w:szCs w:val="20"/>
              </w:rPr>
              <w:t>Goat meat</w:t>
            </w:r>
          </w:p>
        </w:tc>
        <w:tc>
          <w:tcPr>
            <w:tcW w:w="965" w:type="dxa"/>
          </w:tcPr>
          <w:p w14:paraId="0F9A2286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90</w:t>
            </w:r>
          </w:p>
        </w:tc>
        <w:tc>
          <w:tcPr>
            <w:tcW w:w="1338" w:type="dxa"/>
          </w:tcPr>
          <w:p w14:paraId="272B37BD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86-0.94)</w:t>
            </w:r>
          </w:p>
        </w:tc>
        <w:tc>
          <w:tcPr>
            <w:tcW w:w="1401" w:type="dxa"/>
          </w:tcPr>
          <w:p w14:paraId="400604F5" w14:textId="77777777" w:rsidR="00112062" w:rsidRPr="0030753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2</w:t>
            </w:r>
            <w:r w:rsidRPr="000A1B30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.55</w:t>
            </w:r>
          </w:p>
        </w:tc>
        <w:tc>
          <w:tcPr>
            <w:tcW w:w="1413" w:type="dxa"/>
          </w:tcPr>
          <w:p w14:paraId="41F906CB" w14:textId="77777777" w:rsidR="00112062" w:rsidRPr="00307534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2.31-2.80)</w:t>
            </w:r>
          </w:p>
        </w:tc>
      </w:tr>
      <w:tr w:rsidR="00112062" w14:paraId="7DE4C78E" w14:textId="77777777" w:rsidTr="00FB4072">
        <w:tc>
          <w:tcPr>
            <w:tcW w:w="4943" w:type="dxa"/>
          </w:tcPr>
          <w:p w14:paraId="033B93A1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uman </w:t>
            </w:r>
            <w:proofErr w:type="spellStart"/>
            <w:r>
              <w:rPr>
                <w:b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965" w:type="dxa"/>
          </w:tcPr>
          <w:p w14:paraId="1F9B3918" w14:textId="77777777" w:rsidR="00112062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88</w:t>
            </w:r>
          </w:p>
        </w:tc>
        <w:tc>
          <w:tcPr>
            <w:tcW w:w="1338" w:type="dxa"/>
          </w:tcPr>
          <w:p w14:paraId="20EA0AA4" w14:textId="77777777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84-0.91)</w:t>
            </w:r>
          </w:p>
        </w:tc>
        <w:tc>
          <w:tcPr>
            <w:tcW w:w="1401" w:type="dxa"/>
          </w:tcPr>
          <w:p w14:paraId="4DA6F38B" w14:textId="77777777" w:rsidR="00112062" w:rsidRPr="00B5751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 w:rsidRPr="00B57514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2.52</w:t>
            </w:r>
          </w:p>
        </w:tc>
        <w:tc>
          <w:tcPr>
            <w:tcW w:w="1413" w:type="dxa"/>
          </w:tcPr>
          <w:p w14:paraId="18D9FDA8" w14:textId="77777777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2.28-2.75)</w:t>
            </w:r>
          </w:p>
        </w:tc>
      </w:tr>
      <w:tr w:rsidR="00112062" w14:paraId="2352D1ED" w14:textId="77777777" w:rsidTr="00FB4072">
        <w:tc>
          <w:tcPr>
            <w:tcW w:w="4943" w:type="dxa"/>
          </w:tcPr>
          <w:p w14:paraId="4CC89543" w14:textId="77777777" w:rsidR="00112062" w:rsidRPr="00307534" w:rsidRDefault="00112062" w:rsidP="00FB40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uman blood</w:t>
            </w:r>
          </w:p>
        </w:tc>
        <w:tc>
          <w:tcPr>
            <w:tcW w:w="965" w:type="dxa"/>
          </w:tcPr>
          <w:p w14:paraId="4612FCC9" w14:textId="77777777" w:rsidR="00112062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55</w:t>
            </w:r>
          </w:p>
        </w:tc>
        <w:tc>
          <w:tcPr>
            <w:tcW w:w="1338" w:type="dxa"/>
          </w:tcPr>
          <w:p w14:paraId="617895DE" w14:textId="7B5F5F52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49-0.6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401" w:type="dxa"/>
          </w:tcPr>
          <w:p w14:paraId="6A1A403C" w14:textId="14D8D2EA" w:rsidR="00112062" w:rsidRPr="000A1B30" w:rsidRDefault="005C70D1" w:rsidP="00FB4072">
            <w:pPr>
              <w:jc w:val="right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0.95</w:t>
            </w:r>
          </w:p>
        </w:tc>
        <w:tc>
          <w:tcPr>
            <w:tcW w:w="1413" w:type="dxa"/>
          </w:tcPr>
          <w:p w14:paraId="0C1F2ECB" w14:textId="7C948BC2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(0.7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6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-1.1</w:t>
            </w:r>
            <w:r w:rsidR="005C70D1"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4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112062" w14:paraId="77342403" w14:textId="77777777" w:rsidTr="00FB4072">
        <w:tc>
          <w:tcPr>
            <w:tcW w:w="4943" w:type="dxa"/>
            <w:tcBorders>
              <w:bottom w:val="single" w:sz="12" w:space="0" w:color="auto"/>
            </w:tcBorders>
          </w:tcPr>
          <w:p w14:paraId="3B4C4312" w14:textId="77777777" w:rsidR="00112062" w:rsidRDefault="00112062" w:rsidP="00FB4072">
            <w:pPr>
              <w:rPr>
                <w:b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77B5D86F" w14:textId="77777777" w:rsidR="00112062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38" w:type="dxa"/>
            <w:tcBorders>
              <w:bottom w:val="single" w:sz="12" w:space="0" w:color="auto"/>
            </w:tcBorders>
          </w:tcPr>
          <w:p w14:paraId="163D24CB" w14:textId="77777777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42B94CFF" w14:textId="77777777" w:rsidR="00112062" w:rsidRPr="00B57514" w:rsidRDefault="00112062" w:rsidP="00FB4072">
            <w:pPr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59CBB6E4" w14:textId="77777777" w:rsidR="00112062" w:rsidRDefault="00112062" w:rsidP="00FB4072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</w:tr>
    </w:tbl>
    <w:p w14:paraId="26568978" w14:textId="77777777" w:rsidR="00112062" w:rsidRDefault="00112062" w:rsidP="00112062">
      <w:pPr>
        <w:rPr>
          <w:b/>
        </w:rPr>
      </w:pPr>
    </w:p>
    <w:p w14:paraId="506DFDF8" w14:textId="1D1B6C7C" w:rsidR="00E50DE2" w:rsidRDefault="00112062" w:rsidP="00112062">
      <w:r w:rsidRPr="000D0D59">
        <w:t xml:space="preserve">D = </w:t>
      </w:r>
      <w:r>
        <w:t>diversity</w:t>
      </w:r>
    </w:p>
    <w:p w14:paraId="38B50A16" w14:textId="41D04FDC" w:rsidR="008C2EC3" w:rsidRDefault="005A3251" w:rsidP="007E751F">
      <w:pPr>
        <w:rPr>
          <w:b/>
        </w:rPr>
      </w:pPr>
      <w:r>
        <w:t xml:space="preserve">*For </w:t>
      </w:r>
      <w:r w:rsidRPr="005A3251">
        <w:t>Simpson’s index of diversity (1-D)</w:t>
      </w:r>
      <w:r>
        <w:t xml:space="preserve">, </w:t>
      </w:r>
      <w:r w:rsidR="00637F9D">
        <w:t xml:space="preserve">values approaching one </w:t>
      </w:r>
      <w:r w:rsidRPr="005A3251">
        <w:t xml:space="preserve">represent high diversity and </w:t>
      </w:r>
      <w:r w:rsidR="00637F9D">
        <w:t xml:space="preserve">values approaching zero </w:t>
      </w:r>
      <w:r w:rsidRPr="005A3251">
        <w:t>represent low diversity.</w:t>
      </w:r>
    </w:p>
    <w:sectPr w:rsidR="008C2EC3" w:rsidSect="004C311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AB744" w14:textId="77777777" w:rsidR="002F7CF7" w:rsidRDefault="002F7CF7" w:rsidP="004E007C">
      <w:r>
        <w:separator/>
      </w:r>
    </w:p>
  </w:endnote>
  <w:endnote w:type="continuationSeparator" w:id="0">
    <w:p w14:paraId="602A42FE" w14:textId="77777777" w:rsidR="002F7CF7" w:rsidRDefault="002F7CF7" w:rsidP="004E007C">
      <w:r>
        <w:continuationSeparator/>
      </w:r>
    </w:p>
  </w:endnote>
  <w:endnote w:type="continuationNotice" w:id="1">
    <w:p w14:paraId="01A36B21" w14:textId="77777777" w:rsidR="002F7CF7" w:rsidRDefault="002F7C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889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7024D4" w14:textId="77777777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17CAF" w14:textId="77777777" w:rsidR="008E7F37" w:rsidRDefault="008E7F37" w:rsidP="004E00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8942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DB1E0" w14:textId="64248996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B9DC793" w14:textId="77777777" w:rsidR="008E7F37" w:rsidRDefault="008E7F37" w:rsidP="004E00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62748" w14:textId="77777777" w:rsidR="002F7CF7" w:rsidRDefault="002F7CF7" w:rsidP="004E007C">
      <w:r>
        <w:separator/>
      </w:r>
    </w:p>
  </w:footnote>
  <w:footnote w:type="continuationSeparator" w:id="0">
    <w:p w14:paraId="1E7C3257" w14:textId="77777777" w:rsidR="002F7CF7" w:rsidRDefault="002F7CF7" w:rsidP="004E007C">
      <w:r>
        <w:continuationSeparator/>
      </w:r>
    </w:p>
  </w:footnote>
  <w:footnote w:type="continuationNotice" w:id="1">
    <w:p w14:paraId="36910386" w14:textId="77777777" w:rsidR="002F7CF7" w:rsidRDefault="002F7CF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E7219"/>
    <w:multiLevelType w:val="hybridMultilevel"/>
    <w:tmpl w:val="4F140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84709"/>
    <w:multiLevelType w:val="multilevel"/>
    <w:tmpl w:val="D96A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FA6B7E"/>
    <w:multiLevelType w:val="hybridMultilevel"/>
    <w:tmpl w:val="7ECAA7E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B2A5B"/>
    <w:multiLevelType w:val="hybridMultilevel"/>
    <w:tmpl w:val="0A163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activeWritingStyle w:appName="MSWord" w:lang="es-PR" w:vendorID="64" w:dllVersion="6" w:nlCheck="1" w:checkStyle="0"/>
  <w:activeWritingStyle w:appName="MSWord" w:lang="en-NZ" w:vendorID="64" w:dllVersion="6" w:nlCheck="1" w:checkStyle="1"/>
  <w:activeWritingStyle w:appName="MSWord" w:lang="en-NZ" w:vendorID="64" w:dllVersion="0" w:nlCheck="1" w:checkStyle="0"/>
  <w:activeWritingStyle w:appName="MSWord" w:lang="en-GB" w:vendorID="64" w:dllVersion="0" w:nlCheck="1" w:checkStyle="0"/>
  <w:activeWritingStyle w:appName="MSWord" w:lang="es-PR" w:vendorID="64" w:dllVersion="0" w:nlCheck="1" w:checkStyle="0"/>
  <w:activeWritingStyle w:appName="MSWord" w:lang="en-GB" w:vendorID="64" w:dllVersion="6" w:nlCheck="1" w:checkStyle="1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52xapte9st7eze0o5299d9wfsaswadsxr&quot;&gt;CrumpLibrary&lt;record-ids&gt;&lt;item&gt;869&lt;/item&gt;&lt;item&gt;936&lt;/item&gt;&lt;item&gt;1724&lt;/item&gt;&lt;item&gt;1980&lt;/item&gt;&lt;item&gt;2902&lt;/item&gt;&lt;item&gt;2904&lt;/item&gt;&lt;item&gt;2937&lt;/item&gt;&lt;item&gt;3137&lt;/item&gt;&lt;item&gt;3630&lt;/item&gt;&lt;item&gt;3653&lt;/item&gt;&lt;item&gt;3866&lt;/item&gt;&lt;item&gt;4166&lt;/item&gt;&lt;item&gt;4199&lt;/item&gt;&lt;item&gt;4201&lt;/item&gt;&lt;item&gt;4222&lt;/item&gt;&lt;item&gt;4303&lt;/item&gt;&lt;item&gt;4304&lt;/item&gt;&lt;item&gt;4305&lt;/item&gt;&lt;item&gt;4307&lt;/item&gt;&lt;item&gt;4308&lt;/item&gt;&lt;item&gt;4309&lt;/item&gt;&lt;item&gt;4310&lt;/item&gt;&lt;item&gt;4311&lt;/item&gt;&lt;item&gt;4312&lt;/item&gt;&lt;item&gt;4313&lt;/item&gt;&lt;item&gt;4314&lt;/item&gt;&lt;item&gt;4315&lt;/item&gt;&lt;item&gt;4316&lt;/item&gt;&lt;item&gt;4317&lt;/item&gt;&lt;item&gt;4318&lt;/item&gt;&lt;item&gt;4319&lt;/item&gt;&lt;item&gt;4320&lt;/item&gt;&lt;item&gt;4335&lt;/item&gt;&lt;item&gt;4337&lt;/item&gt;&lt;item&gt;4339&lt;/item&gt;&lt;item&gt;4341&lt;/item&gt;&lt;item&gt;4348&lt;/item&gt;&lt;item&gt;4349&lt;/item&gt;&lt;item&gt;4352&lt;/item&gt;&lt;item&gt;4387&lt;/item&gt;&lt;item&gt;4388&lt;/item&gt;&lt;item&gt;4390&lt;/item&gt;&lt;item&gt;4391&lt;/item&gt;&lt;item&gt;4436&lt;/item&gt;&lt;item&gt;4514&lt;/item&gt;&lt;item&gt;4529&lt;/item&gt;&lt;item&gt;4530&lt;/item&gt;&lt;item&gt;4531&lt;/item&gt;&lt;item&gt;4551&lt;/item&gt;&lt;item&gt;4552&lt;/item&gt;&lt;/record-ids&gt;&lt;/item&gt;&lt;/Libraries&gt;"/>
  </w:docVars>
  <w:rsids>
    <w:rsidRoot w:val="00D766DA"/>
    <w:rsid w:val="00000821"/>
    <w:rsid w:val="00004EB2"/>
    <w:rsid w:val="00007196"/>
    <w:rsid w:val="000120C0"/>
    <w:rsid w:val="00012193"/>
    <w:rsid w:val="00012675"/>
    <w:rsid w:val="00012C8F"/>
    <w:rsid w:val="00015270"/>
    <w:rsid w:val="0001569E"/>
    <w:rsid w:val="000229FC"/>
    <w:rsid w:val="00023C8F"/>
    <w:rsid w:val="0002505E"/>
    <w:rsid w:val="00027AFC"/>
    <w:rsid w:val="00027D2C"/>
    <w:rsid w:val="000319E2"/>
    <w:rsid w:val="0003260C"/>
    <w:rsid w:val="00034D68"/>
    <w:rsid w:val="000369DB"/>
    <w:rsid w:val="00036F02"/>
    <w:rsid w:val="000375E5"/>
    <w:rsid w:val="00037F2B"/>
    <w:rsid w:val="00040A98"/>
    <w:rsid w:val="00042991"/>
    <w:rsid w:val="00043010"/>
    <w:rsid w:val="00045382"/>
    <w:rsid w:val="00045FAC"/>
    <w:rsid w:val="000501A6"/>
    <w:rsid w:val="00054951"/>
    <w:rsid w:val="00054CD7"/>
    <w:rsid w:val="000558C2"/>
    <w:rsid w:val="000616E2"/>
    <w:rsid w:val="00062C99"/>
    <w:rsid w:val="00065B1D"/>
    <w:rsid w:val="00066C01"/>
    <w:rsid w:val="00067ED4"/>
    <w:rsid w:val="00072115"/>
    <w:rsid w:val="00073329"/>
    <w:rsid w:val="00075F47"/>
    <w:rsid w:val="00076AF2"/>
    <w:rsid w:val="00077348"/>
    <w:rsid w:val="00080942"/>
    <w:rsid w:val="00081976"/>
    <w:rsid w:val="0008375A"/>
    <w:rsid w:val="000846CF"/>
    <w:rsid w:val="00084BC9"/>
    <w:rsid w:val="000871F2"/>
    <w:rsid w:val="0008727A"/>
    <w:rsid w:val="00087E00"/>
    <w:rsid w:val="00090CAA"/>
    <w:rsid w:val="000955AA"/>
    <w:rsid w:val="00095DE1"/>
    <w:rsid w:val="00096E0E"/>
    <w:rsid w:val="000A1B30"/>
    <w:rsid w:val="000A249F"/>
    <w:rsid w:val="000A71DB"/>
    <w:rsid w:val="000B2624"/>
    <w:rsid w:val="000B69AE"/>
    <w:rsid w:val="000C41FB"/>
    <w:rsid w:val="000C57B7"/>
    <w:rsid w:val="000C7B17"/>
    <w:rsid w:val="000D0D59"/>
    <w:rsid w:val="000D12EB"/>
    <w:rsid w:val="000D786C"/>
    <w:rsid w:val="000E2A3C"/>
    <w:rsid w:val="000E2A67"/>
    <w:rsid w:val="000E2C88"/>
    <w:rsid w:val="000E4EA7"/>
    <w:rsid w:val="000E5216"/>
    <w:rsid w:val="000E69C5"/>
    <w:rsid w:val="000E7787"/>
    <w:rsid w:val="000F1C36"/>
    <w:rsid w:val="000F61B0"/>
    <w:rsid w:val="000F68A7"/>
    <w:rsid w:val="0010049C"/>
    <w:rsid w:val="0010070F"/>
    <w:rsid w:val="00100DC0"/>
    <w:rsid w:val="00103C6D"/>
    <w:rsid w:val="001052A0"/>
    <w:rsid w:val="00112062"/>
    <w:rsid w:val="00113D24"/>
    <w:rsid w:val="00116E0B"/>
    <w:rsid w:val="001217C2"/>
    <w:rsid w:val="00126120"/>
    <w:rsid w:val="00127877"/>
    <w:rsid w:val="00130ED7"/>
    <w:rsid w:val="00134A57"/>
    <w:rsid w:val="001357F7"/>
    <w:rsid w:val="00136A21"/>
    <w:rsid w:val="00137014"/>
    <w:rsid w:val="00137A19"/>
    <w:rsid w:val="00140821"/>
    <w:rsid w:val="00147B75"/>
    <w:rsid w:val="001544A2"/>
    <w:rsid w:val="001569A7"/>
    <w:rsid w:val="0016196E"/>
    <w:rsid w:val="00162FF0"/>
    <w:rsid w:val="00164B66"/>
    <w:rsid w:val="00166552"/>
    <w:rsid w:val="001708AC"/>
    <w:rsid w:val="001715ED"/>
    <w:rsid w:val="001729AC"/>
    <w:rsid w:val="00173F6F"/>
    <w:rsid w:val="001763AC"/>
    <w:rsid w:val="001776B1"/>
    <w:rsid w:val="001844F7"/>
    <w:rsid w:val="001878DB"/>
    <w:rsid w:val="00191797"/>
    <w:rsid w:val="001939C1"/>
    <w:rsid w:val="0019483A"/>
    <w:rsid w:val="0019489F"/>
    <w:rsid w:val="001948FA"/>
    <w:rsid w:val="001963AF"/>
    <w:rsid w:val="001963C3"/>
    <w:rsid w:val="001A2BFF"/>
    <w:rsid w:val="001A2E6E"/>
    <w:rsid w:val="001A3AB5"/>
    <w:rsid w:val="001A49E6"/>
    <w:rsid w:val="001A5315"/>
    <w:rsid w:val="001A66AB"/>
    <w:rsid w:val="001B48F6"/>
    <w:rsid w:val="001B6472"/>
    <w:rsid w:val="001C3BE1"/>
    <w:rsid w:val="001C5B1C"/>
    <w:rsid w:val="001C6D95"/>
    <w:rsid w:val="001D000E"/>
    <w:rsid w:val="001D1EA8"/>
    <w:rsid w:val="001D217F"/>
    <w:rsid w:val="001D5ADD"/>
    <w:rsid w:val="001F17D7"/>
    <w:rsid w:val="001F1FBA"/>
    <w:rsid w:val="001F34C2"/>
    <w:rsid w:val="001F3D36"/>
    <w:rsid w:val="001F456C"/>
    <w:rsid w:val="001F58A1"/>
    <w:rsid w:val="001F63FE"/>
    <w:rsid w:val="002006A0"/>
    <w:rsid w:val="002006C4"/>
    <w:rsid w:val="002008DA"/>
    <w:rsid w:val="0020219E"/>
    <w:rsid w:val="00206FDC"/>
    <w:rsid w:val="002076A3"/>
    <w:rsid w:val="00210E71"/>
    <w:rsid w:val="00213747"/>
    <w:rsid w:val="002152DB"/>
    <w:rsid w:val="00215824"/>
    <w:rsid w:val="0021625C"/>
    <w:rsid w:val="0022145A"/>
    <w:rsid w:val="00221944"/>
    <w:rsid w:val="00222054"/>
    <w:rsid w:val="00222C6F"/>
    <w:rsid w:val="00222DD1"/>
    <w:rsid w:val="00223FC0"/>
    <w:rsid w:val="002243A6"/>
    <w:rsid w:val="0022670E"/>
    <w:rsid w:val="00226A28"/>
    <w:rsid w:val="0023257B"/>
    <w:rsid w:val="002348CF"/>
    <w:rsid w:val="00235AB7"/>
    <w:rsid w:val="00236A6E"/>
    <w:rsid w:val="002411B7"/>
    <w:rsid w:val="00243DD9"/>
    <w:rsid w:val="00246C62"/>
    <w:rsid w:val="00250215"/>
    <w:rsid w:val="002514B6"/>
    <w:rsid w:val="002522D3"/>
    <w:rsid w:val="00261D8F"/>
    <w:rsid w:val="00264356"/>
    <w:rsid w:val="00271919"/>
    <w:rsid w:val="002730D2"/>
    <w:rsid w:val="00273DF4"/>
    <w:rsid w:val="00274FAD"/>
    <w:rsid w:val="00276C1C"/>
    <w:rsid w:val="0027720D"/>
    <w:rsid w:val="00280FB4"/>
    <w:rsid w:val="00281724"/>
    <w:rsid w:val="002819ED"/>
    <w:rsid w:val="00281BF0"/>
    <w:rsid w:val="00283001"/>
    <w:rsid w:val="00285502"/>
    <w:rsid w:val="00285EE1"/>
    <w:rsid w:val="00286DC7"/>
    <w:rsid w:val="00287412"/>
    <w:rsid w:val="00287F15"/>
    <w:rsid w:val="00290B6E"/>
    <w:rsid w:val="00291B8B"/>
    <w:rsid w:val="00292108"/>
    <w:rsid w:val="00292AEF"/>
    <w:rsid w:val="00294BB5"/>
    <w:rsid w:val="00296501"/>
    <w:rsid w:val="002A38DC"/>
    <w:rsid w:val="002A4541"/>
    <w:rsid w:val="002A6116"/>
    <w:rsid w:val="002A6B1A"/>
    <w:rsid w:val="002A74D2"/>
    <w:rsid w:val="002B0DD2"/>
    <w:rsid w:val="002B1B18"/>
    <w:rsid w:val="002B36C6"/>
    <w:rsid w:val="002B37F7"/>
    <w:rsid w:val="002B5287"/>
    <w:rsid w:val="002B64AA"/>
    <w:rsid w:val="002B742B"/>
    <w:rsid w:val="002C1590"/>
    <w:rsid w:val="002C54E3"/>
    <w:rsid w:val="002C5CA8"/>
    <w:rsid w:val="002C6D26"/>
    <w:rsid w:val="002D0D6B"/>
    <w:rsid w:val="002D153C"/>
    <w:rsid w:val="002D2C8B"/>
    <w:rsid w:val="002D3BEF"/>
    <w:rsid w:val="002D3FB9"/>
    <w:rsid w:val="002D6AE8"/>
    <w:rsid w:val="002E0C48"/>
    <w:rsid w:val="002E1B48"/>
    <w:rsid w:val="002E4A95"/>
    <w:rsid w:val="002E582F"/>
    <w:rsid w:val="002E6761"/>
    <w:rsid w:val="002E7526"/>
    <w:rsid w:val="002F0186"/>
    <w:rsid w:val="002F3B86"/>
    <w:rsid w:val="002F462B"/>
    <w:rsid w:val="002F6577"/>
    <w:rsid w:val="002F6814"/>
    <w:rsid w:val="002F7CF7"/>
    <w:rsid w:val="00300FBC"/>
    <w:rsid w:val="00307055"/>
    <w:rsid w:val="00307534"/>
    <w:rsid w:val="00313456"/>
    <w:rsid w:val="00314EA3"/>
    <w:rsid w:val="00315656"/>
    <w:rsid w:val="003172AA"/>
    <w:rsid w:val="003260A8"/>
    <w:rsid w:val="00331674"/>
    <w:rsid w:val="00331B44"/>
    <w:rsid w:val="0033227C"/>
    <w:rsid w:val="00333468"/>
    <w:rsid w:val="00333821"/>
    <w:rsid w:val="00334584"/>
    <w:rsid w:val="00337EA8"/>
    <w:rsid w:val="00341A25"/>
    <w:rsid w:val="003441B5"/>
    <w:rsid w:val="003451E0"/>
    <w:rsid w:val="00346026"/>
    <w:rsid w:val="00346B91"/>
    <w:rsid w:val="003477D9"/>
    <w:rsid w:val="00347B49"/>
    <w:rsid w:val="00350DC2"/>
    <w:rsid w:val="00352330"/>
    <w:rsid w:val="00353CE9"/>
    <w:rsid w:val="003548F8"/>
    <w:rsid w:val="00355E0D"/>
    <w:rsid w:val="00356AF9"/>
    <w:rsid w:val="003573A6"/>
    <w:rsid w:val="003579AF"/>
    <w:rsid w:val="003618AA"/>
    <w:rsid w:val="003643CC"/>
    <w:rsid w:val="003646CF"/>
    <w:rsid w:val="0037199B"/>
    <w:rsid w:val="00371D4F"/>
    <w:rsid w:val="003731E9"/>
    <w:rsid w:val="003800DF"/>
    <w:rsid w:val="00383661"/>
    <w:rsid w:val="00383EBA"/>
    <w:rsid w:val="00390256"/>
    <w:rsid w:val="003910A4"/>
    <w:rsid w:val="003912EF"/>
    <w:rsid w:val="00391E01"/>
    <w:rsid w:val="00392320"/>
    <w:rsid w:val="003931CF"/>
    <w:rsid w:val="003936D5"/>
    <w:rsid w:val="00393D3C"/>
    <w:rsid w:val="00394A92"/>
    <w:rsid w:val="00395B37"/>
    <w:rsid w:val="00396A66"/>
    <w:rsid w:val="003979FA"/>
    <w:rsid w:val="00397F65"/>
    <w:rsid w:val="003A0DE6"/>
    <w:rsid w:val="003A76C5"/>
    <w:rsid w:val="003B204E"/>
    <w:rsid w:val="003B2543"/>
    <w:rsid w:val="003B4EEF"/>
    <w:rsid w:val="003B5269"/>
    <w:rsid w:val="003B6807"/>
    <w:rsid w:val="003B79BA"/>
    <w:rsid w:val="003C01DE"/>
    <w:rsid w:val="003C02EE"/>
    <w:rsid w:val="003C07FF"/>
    <w:rsid w:val="003C0CDB"/>
    <w:rsid w:val="003C1A32"/>
    <w:rsid w:val="003C276F"/>
    <w:rsid w:val="003C33E5"/>
    <w:rsid w:val="003C5754"/>
    <w:rsid w:val="003C6010"/>
    <w:rsid w:val="003D2380"/>
    <w:rsid w:val="003D6EF2"/>
    <w:rsid w:val="003E16E8"/>
    <w:rsid w:val="003E2AB4"/>
    <w:rsid w:val="003E61F7"/>
    <w:rsid w:val="003F069F"/>
    <w:rsid w:val="003F269C"/>
    <w:rsid w:val="003F41CC"/>
    <w:rsid w:val="003F4334"/>
    <w:rsid w:val="00400ADF"/>
    <w:rsid w:val="00403BBE"/>
    <w:rsid w:val="00403FD1"/>
    <w:rsid w:val="00404C38"/>
    <w:rsid w:val="0040575B"/>
    <w:rsid w:val="00407BCA"/>
    <w:rsid w:val="00407C11"/>
    <w:rsid w:val="004107E4"/>
    <w:rsid w:val="00414BEE"/>
    <w:rsid w:val="004150D3"/>
    <w:rsid w:val="00420252"/>
    <w:rsid w:val="004203A9"/>
    <w:rsid w:val="00427AAC"/>
    <w:rsid w:val="00441E03"/>
    <w:rsid w:val="00442E96"/>
    <w:rsid w:val="00444903"/>
    <w:rsid w:val="0044631E"/>
    <w:rsid w:val="00447643"/>
    <w:rsid w:val="00447902"/>
    <w:rsid w:val="004506A7"/>
    <w:rsid w:val="004513A2"/>
    <w:rsid w:val="004517FE"/>
    <w:rsid w:val="004564C3"/>
    <w:rsid w:val="004564EC"/>
    <w:rsid w:val="00456E1D"/>
    <w:rsid w:val="00457016"/>
    <w:rsid w:val="00462530"/>
    <w:rsid w:val="00462A22"/>
    <w:rsid w:val="00463DB6"/>
    <w:rsid w:val="004679E2"/>
    <w:rsid w:val="004703E3"/>
    <w:rsid w:val="00470D6C"/>
    <w:rsid w:val="00471D3D"/>
    <w:rsid w:val="0047280E"/>
    <w:rsid w:val="0048259B"/>
    <w:rsid w:val="004825AE"/>
    <w:rsid w:val="004829F1"/>
    <w:rsid w:val="004832DD"/>
    <w:rsid w:val="0048416F"/>
    <w:rsid w:val="00485610"/>
    <w:rsid w:val="00485AE2"/>
    <w:rsid w:val="00490731"/>
    <w:rsid w:val="00491BFC"/>
    <w:rsid w:val="00493837"/>
    <w:rsid w:val="004A07CC"/>
    <w:rsid w:val="004A2400"/>
    <w:rsid w:val="004A47FB"/>
    <w:rsid w:val="004A5F88"/>
    <w:rsid w:val="004A6787"/>
    <w:rsid w:val="004B1529"/>
    <w:rsid w:val="004B384C"/>
    <w:rsid w:val="004B680B"/>
    <w:rsid w:val="004C1316"/>
    <w:rsid w:val="004C27D3"/>
    <w:rsid w:val="004C3116"/>
    <w:rsid w:val="004C57CF"/>
    <w:rsid w:val="004C5855"/>
    <w:rsid w:val="004C65D9"/>
    <w:rsid w:val="004D18D1"/>
    <w:rsid w:val="004D2D01"/>
    <w:rsid w:val="004D339E"/>
    <w:rsid w:val="004D4DFB"/>
    <w:rsid w:val="004E007C"/>
    <w:rsid w:val="004E2B0F"/>
    <w:rsid w:val="004E41D7"/>
    <w:rsid w:val="004E56CA"/>
    <w:rsid w:val="004E7C24"/>
    <w:rsid w:val="004F3926"/>
    <w:rsid w:val="004F3DAC"/>
    <w:rsid w:val="004F54DE"/>
    <w:rsid w:val="004F56CF"/>
    <w:rsid w:val="00500D40"/>
    <w:rsid w:val="005010F4"/>
    <w:rsid w:val="00502361"/>
    <w:rsid w:val="005047A8"/>
    <w:rsid w:val="0050625D"/>
    <w:rsid w:val="0050751D"/>
    <w:rsid w:val="0051213C"/>
    <w:rsid w:val="005176EB"/>
    <w:rsid w:val="0052231E"/>
    <w:rsid w:val="00524CE3"/>
    <w:rsid w:val="00525865"/>
    <w:rsid w:val="00527E2D"/>
    <w:rsid w:val="00530555"/>
    <w:rsid w:val="0053605F"/>
    <w:rsid w:val="00536B62"/>
    <w:rsid w:val="00537C6F"/>
    <w:rsid w:val="0054266E"/>
    <w:rsid w:val="005445C3"/>
    <w:rsid w:val="00550A93"/>
    <w:rsid w:val="0055294F"/>
    <w:rsid w:val="0055376A"/>
    <w:rsid w:val="00553AAF"/>
    <w:rsid w:val="005542AD"/>
    <w:rsid w:val="005547D5"/>
    <w:rsid w:val="005612B1"/>
    <w:rsid w:val="00562F37"/>
    <w:rsid w:val="005631B2"/>
    <w:rsid w:val="00564A51"/>
    <w:rsid w:val="005709A5"/>
    <w:rsid w:val="00571819"/>
    <w:rsid w:val="00574B2D"/>
    <w:rsid w:val="00576627"/>
    <w:rsid w:val="005776CB"/>
    <w:rsid w:val="00582B6C"/>
    <w:rsid w:val="00583641"/>
    <w:rsid w:val="005836B3"/>
    <w:rsid w:val="005836EC"/>
    <w:rsid w:val="00587D87"/>
    <w:rsid w:val="0059020E"/>
    <w:rsid w:val="00590220"/>
    <w:rsid w:val="00591EA3"/>
    <w:rsid w:val="0059214B"/>
    <w:rsid w:val="00592CA4"/>
    <w:rsid w:val="00592EEA"/>
    <w:rsid w:val="00594651"/>
    <w:rsid w:val="0059491E"/>
    <w:rsid w:val="00595736"/>
    <w:rsid w:val="00595D78"/>
    <w:rsid w:val="005A094F"/>
    <w:rsid w:val="005A3251"/>
    <w:rsid w:val="005A4DD4"/>
    <w:rsid w:val="005A5092"/>
    <w:rsid w:val="005A5455"/>
    <w:rsid w:val="005A6B20"/>
    <w:rsid w:val="005A71A4"/>
    <w:rsid w:val="005A77AA"/>
    <w:rsid w:val="005B0038"/>
    <w:rsid w:val="005B011D"/>
    <w:rsid w:val="005B3C05"/>
    <w:rsid w:val="005B3D58"/>
    <w:rsid w:val="005B469A"/>
    <w:rsid w:val="005B6CE9"/>
    <w:rsid w:val="005B79AE"/>
    <w:rsid w:val="005C1712"/>
    <w:rsid w:val="005C1794"/>
    <w:rsid w:val="005C2A7B"/>
    <w:rsid w:val="005C48DF"/>
    <w:rsid w:val="005C53A0"/>
    <w:rsid w:val="005C70D1"/>
    <w:rsid w:val="005C75F4"/>
    <w:rsid w:val="005D0C5F"/>
    <w:rsid w:val="005D173D"/>
    <w:rsid w:val="005D230B"/>
    <w:rsid w:val="005D5D40"/>
    <w:rsid w:val="005E2DFF"/>
    <w:rsid w:val="005E4080"/>
    <w:rsid w:val="005E6D14"/>
    <w:rsid w:val="005E6FBD"/>
    <w:rsid w:val="005F00A7"/>
    <w:rsid w:val="005F0412"/>
    <w:rsid w:val="005F331E"/>
    <w:rsid w:val="005F3C9D"/>
    <w:rsid w:val="005F6F07"/>
    <w:rsid w:val="00600807"/>
    <w:rsid w:val="00600A71"/>
    <w:rsid w:val="00601ACA"/>
    <w:rsid w:val="00602C15"/>
    <w:rsid w:val="00603352"/>
    <w:rsid w:val="00604091"/>
    <w:rsid w:val="0060478E"/>
    <w:rsid w:val="00605E30"/>
    <w:rsid w:val="00606A99"/>
    <w:rsid w:val="006138F0"/>
    <w:rsid w:val="00614A6C"/>
    <w:rsid w:val="00615D07"/>
    <w:rsid w:val="00615DCC"/>
    <w:rsid w:val="00616046"/>
    <w:rsid w:val="00616B86"/>
    <w:rsid w:val="00616BE2"/>
    <w:rsid w:val="00617AFA"/>
    <w:rsid w:val="00621E1F"/>
    <w:rsid w:val="00622244"/>
    <w:rsid w:val="0062423B"/>
    <w:rsid w:val="00627FBD"/>
    <w:rsid w:val="006301C2"/>
    <w:rsid w:val="00630269"/>
    <w:rsid w:val="0063042E"/>
    <w:rsid w:val="00632E2B"/>
    <w:rsid w:val="00637C54"/>
    <w:rsid w:val="00637F9D"/>
    <w:rsid w:val="00642D83"/>
    <w:rsid w:val="0064370C"/>
    <w:rsid w:val="006442C6"/>
    <w:rsid w:val="00644C7E"/>
    <w:rsid w:val="00651524"/>
    <w:rsid w:val="00653958"/>
    <w:rsid w:val="006549F3"/>
    <w:rsid w:val="00654CDA"/>
    <w:rsid w:val="00660741"/>
    <w:rsid w:val="00661840"/>
    <w:rsid w:val="00661DF0"/>
    <w:rsid w:val="00661EF7"/>
    <w:rsid w:val="00667ED3"/>
    <w:rsid w:val="00672A01"/>
    <w:rsid w:val="00672AE9"/>
    <w:rsid w:val="0067359A"/>
    <w:rsid w:val="0067607F"/>
    <w:rsid w:val="006829E0"/>
    <w:rsid w:val="00683179"/>
    <w:rsid w:val="00684C3C"/>
    <w:rsid w:val="0068637B"/>
    <w:rsid w:val="00686ADD"/>
    <w:rsid w:val="0069137D"/>
    <w:rsid w:val="00694019"/>
    <w:rsid w:val="00694A65"/>
    <w:rsid w:val="006960B2"/>
    <w:rsid w:val="0069659E"/>
    <w:rsid w:val="00697E93"/>
    <w:rsid w:val="006A0076"/>
    <w:rsid w:val="006A11B0"/>
    <w:rsid w:val="006A1439"/>
    <w:rsid w:val="006B0E3A"/>
    <w:rsid w:val="006B664E"/>
    <w:rsid w:val="006B7C52"/>
    <w:rsid w:val="006C0522"/>
    <w:rsid w:val="006C0A9B"/>
    <w:rsid w:val="006C135D"/>
    <w:rsid w:val="006C28F1"/>
    <w:rsid w:val="006C3B87"/>
    <w:rsid w:val="006C3EC2"/>
    <w:rsid w:val="006C67D1"/>
    <w:rsid w:val="006D111E"/>
    <w:rsid w:val="006D245D"/>
    <w:rsid w:val="006F051F"/>
    <w:rsid w:val="006F12F2"/>
    <w:rsid w:val="006F60E6"/>
    <w:rsid w:val="00700F82"/>
    <w:rsid w:val="00702CBF"/>
    <w:rsid w:val="00703814"/>
    <w:rsid w:val="00704CA5"/>
    <w:rsid w:val="0070715A"/>
    <w:rsid w:val="007072EF"/>
    <w:rsid w:val="00711406"/>
    <w:rsid w:val="00712F2C"/>
    <w:rsid w:val="007139EF"/>
    <w:rsid w:val="0071576D"/>
    <w:rsid w:val="007163BC"/>
    <w:rsid w:val="007174D0"/>
    <w:rsid w:val="0072223B"/>
    <w:rsid w:val="00723911"/>
    <w:rsid w:val="007260F9"/>
    <w:rsid w:val="00731691"/>
    <w:rsid w:val="0073658C"/>
    <w:rsid w:val="00737065"/>
    <w:rsid w:val="00743D3E"/>
    <w:rsid w:val="007511F9"/>
    <w:rsid w:val="007520C9"/>
    <w:rsid w:val="00752C4A"/>
    <w:rsid w:val="00754581"/>
    <w:rsid w:val="00755E23"/>
    <w:rsid w:val="007572FB"/>
    <w:rsid w:val="00757362"/>
    <w:rsid w:val="00760173"/>
    <w:rsid w:val="0076631B"/>
    <w:rsid w:val="007716B4"/>
    <w:rsid w:val="0078018B"/>
    <w:rsid w:val="00783ED9"/>
    <w:rsid w:val="00790054"/>
    <w:rsid w:val="00791C0C"/>
    <w:rsid w:val="00793213"/>
    <w:rsid w:val="0079422E"/>
    <w:rsid w:val="00794A91"/>
    <w:rsid w:val="007972D2"/>
    <w:rsid w:val="00797B22"/>
    <w:rsid w:val="007A171B"/>
    <w:rsid w:val="007A319B"/>
    <w:rsid w:val="007A48F9"/>
    <w:rsid w:val="007A4DB8"/>
    <w:rsid w:val="007A72CB"/>
    <w:rsid w:val="007B28F3"/>
    <w:rsid w:val="007B37C4"/>
    <w:rsid w:val="007B40B9"/>
    <w:rsid w:val="007B74DF"/>
    <w:rsid w:val="007C2173"/>
    <w:rsid w:val="007C32E9"/>
    <w:rsid w:val="007C44A8"/>
    <w:rsid w:val="007D01F3"/>
    <w:rsid w:val="007D18E6"/>
    <w:rsid w:val="007D1A3D"/>
    <w:rsid w:val="007D1F87"/>
    <w:rsid w:val="007D2159"/>
    <w:rsid w:val="007D26DD"/>
    <w:rsid w:val="007D3131"/>
    <w:rsid w:val="007D3143"/>
    <w:rsid w:val="007D394E"/>
    <w:rsid w:val="007D4147"/>
    <w:rsid w:val="007D56B0"/>
    <w:rsid w:val="007E0D3D"/>
    <w:rsid w:val="007E2023"/>
    <w:rsid w:val="007E4933"/>
    <w:rsid w:val="007E503A"/>
    <w:rsid w:val="007E751F"/>
    <w:rsid w:val="007F3F4A"/>
    <w:rsid w:val="00801F6F"/>
    <w:rsid w:val="00810998"/>
    <w:rsid w:val="00810FC8"/>
    <w:rsid w:val="008132DD"/>
    <w:rsid w:val="00815257"/>
    <w:rsid w:val="00815C1C"/>
    <w:rsid w:val="00815EE2"/>
    <w:rsid w:val="00820709"/>
    <w:rsid w:val="0082390E"/>
    <w:rsid w:val="0082493A"/>
    <w:rsid w:val="00827DE5"/>
    <w:rsid w:val="008334CA"/>
    <w:rsid w:val="0083664D"/>
    <w:rsid w:val="008373B1"/>
    <w:rsid w:val="00840097"/>
    <w:rsid w:val="0084077C"/>
    <w:rsid w:val="00841C1F"/>
    <w:rsid w:val="00845377"/>
    <w:rsid w:val="008504C0"/>
    <w:rsid w:val="00850A48"/>
    <w:rsid w:val="00851134"/>
    <w:rsid w:val="00861698"/>
    <w:rsid w:val="00863823"/>
    <w:rsid w:val="008667A4"/>
    <w:rsid w:val="00871C84"/>
    <w:rsid w:val="0087294E"/>
    <w:rsid w:val="008730F3"/>
    <w:rsid w:val="0087381D"/>
    <w:rsid w:val="00875769"/>
    <w:rsid w:val="00880443"/>
    <w:rsid w:val="00881A9A"/>
    <w:rsid w:val="008829E7"/>
    <w:rsid w:val="00882A4A"/>
    <w:rsid w:val="0088679D"/>
    <w:rsid w:val="00890009"/>
    <w:rsid w:val="0089264C"/>
    <w:rsid w:val="008937A7"/>
    <w:rsid w:val="00893CAA"/>
    <w:rsid w:val="00894A40"/>
    <w:rsid w:val="00896049"/>
    <w:rsid w:val="008970D4"/>
    <w:rsid w:val="008A03F1"/>
    <w:rsid w:val="008A18E5"/>
    <w:rsid w:val="008A2F47"/>
    <w:rsid w:val="008A5ABC"/>
    <w:rsid w:val="008A621D"/>
    <w:rsid w:val="008B017F"/>
    <w:rsid w:val="008B05C5"/>
    <w:rsid w:val="008B089F"/>
    <w:rsid w:val="008B3A86"/>
    <w:rsid w:val="008B545B"/>
    <w:rsid w:val="008B5FE8"/>
    <w:rsid w:val="008B66E6"/>
    <w:rsid w:val="008B6C2C"/>
    <w:rsid w:val="008C2EC3"/>
    <w:rsid w:val="008C488B"/>
    <w:rsid w:val="008C494D"/>
    <w:rsid w:val="008C631B"/>
    <w:rsid w:val="008D0810"/>
    <w:rsid w:val="008D0A23"/>
    <w:rsid w:val="008D7DBD"/>
    <w:rsid w:val="008E05F0"/>
    <w:rsid w:val="008E4123"/>
    <w:rsid w:val="008E428D"/>
    <w:rsid w:val="008E5592"/>
    <w:rsid w:val="008E67D3"/>
    <w:rsid w:val="008E7F37"/>
    <w:rsid w:val="008F17D5"/>
    <w:rsid w:val="00903262"/>
    <w:rsid w:val="009033BF"/>
    <w:rsid w:val="00905FCE"/>
    <w:rsid w:val="00906868"/>
    <w:rsid w:val="00911484"/>
    <w:rsid w:val="00914312"/>
    <w:rsid w:val="0091519C"/>
    <w:rsid w:val="00921EC3"/>
    <w:rsid w:val="00924350"/>
    <w:rsid w:val="00924AA7"/>
    <w:rsid w:val="0092749A"/>
    <w:rsid w:val="00931D7F"/>
    <w:rsid w:val="00934BA9"/>
    <w:rsid w:val="0093504C"/>
    <w:rsid w:val="00941EB2"/>
    <w:rsid w:val="0094306D"/>
    <w:rsid w:val="009431D2"/>
    <w:rsid w:val="009522C4"/>
    <w:rsid w:val="00953125"/>
    <w:rsid w:val="009544A0"/>
    <w:rsid w:val="00954F26"/>
    <w:rsid w:val="00956B48"/>
    <w:rsid w:val="00956FDF"/>
    <w:rsid w:val="00962974"/>
    <w:rsid w:val="00967E23"/>
    <w:rsid w:val="00967EC9"/>
    <w:rsid w:val="0097047A"/>
    <w:rsid w:val="00972043"/>
    <w:rsid w:val="009720B3"/>
    <w:rsid w:val="0097350B"/>
    <w:rsid w:val="009762BB"/>
    <w:rsid w:val="00976A1D"/>
    <w:rsid w:val="00985B61"/>
    <w:rsid w:val="00987457"/>
    <w:rsid w:val="00992789"/>
    <w:rsid w:val="00993A82"/>
    <w:rsid w:val="00996219"/>
    <w:rsid w:val="00997030"/>
    <w:rsid w:val="009A0562"/>
    <w:rsid w:val="009A49FB"/>
    <w:rsid w:val="009B3097"/>
    <w:rsid w:val="009B32AE"/>
    <w:rsid w:val="009B4FFA"/>
    <w:rsid w:val="009B6D51"/>
    <w:rsid w:val="009C25DE"/>
    <w:rsid w:val="009C6875"/>
    <w:rsid w:val="009C6C27"/>
    <w:rsid w:val="009D1F2A"/>
    <w:rsid w:val="009D7C58"/>
    <w:rsid w:val="009E0BAE"/>
    <w:rsid w:val="009E0BDB"/>
    <w:rsid w:val="009E0C59"/>
    <w:rsid w:val="009E2C55"/>
    <w:rsid w:val="009F1CDC"/>
    <w:rsid w:val="009F5AB4"/>
    <w:rsid w:val="009F68B5"/>
    <w:rsid w:val="00A0161D"/>
    <w:rsid w:val="00A02073"/>
    <w:rsid w:val="00A032D7"/>
    <w:rsid w:val="00A05A02"/>
    <w:rsid w:val="00A05B6A"/>
    <w:rsid w:val="00A10E8B"/>
    <w:rsid w:val="00A12A70"/>
    <w:rsid w:val="00A1337D"/>
    <w:rsid w:val="00A14441"/>
    <w:rsid w:val="00A1717E"/>
    <w:rsid w:val="00A2203B"/>
    <w:rsid w:val="00A232C0"/>
    <w:rsid w:val="00A25E31"/>
    <w:rsid w:val="00A269F4"/>
    <w:rsid w:val="00A26E2A"/>
    <w:rsid w:val="00A319EA"/>
    <w:rsid w:val="00A43A95"/>
    <w:rsid w:val="00A4694D"/>
    <w:rsid w:val="00A471D4"/>
    <w:rsid w:val="00A472A5"/>
    <w:rsid w:val="00A478EE"/>
    <w:rsid w:val="00A47C62"/>
    <w:rsid w:val="00A47C90"/>
    <w:rsid w:val="00A5121A"/>
    <w:rsid w:val="00A513BF"/>
    <w:rsid w:val="00A52592"/>
    <w:rsid w:val="00A53AFA"/>
    <w:rsid w:val="00A56CA3"/>
    <w:rsid w:val="00A5722A"/>
    <w:rsid w:val="00A602CA"/>
    <w:rsid w:val="00A607D8"/>
    <w:rsid w:val="00A6081D"/>
    <w:rsid w:val="00A62995"/>
    <w:rsid w:val="00A632D9"/>
    <w:rsid w:val="00A671A5"/>
    <w:rsid w:val="00A673C8"/>
    <w:rsid w:val="00A7056D"/>
    <w:rsid w:val="00A7130D"/>
    <w:rsid w:val="00A71546"/>
    <w:rsid w:val="00A735AA"/>
    <w:rsid w:val="00A767EC"/>
    <w:rsid w:val="00A76A2F"/>
    <w:rsid w:val="00A80D0B"/>
    <w:rsid w:val="00A84C39"/>
    <w:rsid w:val="00A87464"/>
    <w:rsid w:val="00A8767A"/>
    <w:rsid w:val="00A87980"/>
    <w:rsid w:val="00A917F4"/>
    <w:rsid w:val="00A92472"/>
    <w:rsid w:val="00A94500"/>
    <w:rsid w:val="00A94FB2"/>
    <w:rsid w:val="00A96DEC"/>
    <w:rsid w:val="00A97BA1"/>
    <w:rsid w:val="00AA1028"/>
    <w:rsid w:val="00AA1ACC"/>
    <w:rsid w:val="00AA315A"/>
    <w:rsid w:val="00AA3F6D"/>
    <w:rsid w:val="00AB1501"/>
    <w:rsid w:val="00AB2EE7"/>
    <w:rsid w:val="00AB7247"/>
    <w:rsid w:val="00AC1FAB"/>
    <w:rsid w:val="00AC56B5"/>
    <w:rsid w:val="00AC70E3"/>
    <w:rsid w:val="00AE06C6"/>
    <w:rsid w:val="00AE0930"/>
    <w:rsid w:val="00AE2FA4"/>
    <w:rsid w:val="00AE4229"/>
    <w:rsid w:val="00AE53AB"/>
    <w:rsid w:val="00AE5F6A"/>
    <w:rsid w:val="00AF68D2"/>
    <w:rsid w:val="00B02CE0"/>
    <w:rsid w:val="00B0402D"/>
    <w:rsid w:val="00B0495B"/>
    <w:rsid w:val="00B04D02"/>
    <w:rsid w:val="00B058DE"/>
    <w:rsid w:val="00B06CA2"/>
    <w:rsid w:val="00B07225"/>
    <w:rsid w:val="00B07AF8"/>
    <w:rsid w:val="00B10998"/>
    <w:rsid w:val="00B1158A"/>
    <w:rsid w:val="00B11BAF"/>
    <w:rsid w:val="00B11C99"/>
    <w:rsid w:val="00B11E17"/>
    <w:rsid w:val="00B12C3D"/>
    <w:rsid w:val="00B13E85"/>
    <w:rsid w:val="00B15A33"/>
    <w:rsid w:val="00B15F1B"/>
    <w:rsid w:val="00B2184E"/>
    <w:rsid w:val="00B27C6D"/>
    <w:rsid w:val="00B32ABA"/>
    <w:rsid w:val="00B343FB"/>
    <w:rsid w:val="00B36140"/>
    <w:rsid w:val="00B37E88"/>
    <w:rsid w:val="00B43851"/>
    <w:rsid w:val="00B43F1C"/>
    <w:rsid w:val="00B45269"/>
    <w:rsid w:val="00B47441"/>
    <w:rsid w:val="00B50B6E"/>
    <w:rsid w:val="00B52063"/>
    <w:rsid w:val="00B54563"/>
    <w:rsid w:val="00B57514"/>
    <w:rsid w:val="00B606B9"/>
    <w:rsid w:val="00B63D5A"/>
    <w:rsid w:val="00B647F1"/>
    <w:rsid w:val="00B719B1"/>
    <w:rsid w:val="00B727AF"/>
    <w:rsid w:val="00B76B39"/>
    <w:rsid w:val="00B8264B"/>
    <w:rsid w:val="00B83520"/>
    <w:rsid w:val="00B8470E"/>
    <w:rsid w:val="00B86842"/>
    <w:rsid w:val="00B873D6"/>
    <w:rsid w:val="00B904D0"/>
    <w:rsid w:val="00B90B03"/>
    <w:rsid w:val="00B93401"/>
    <w:rsid w:val="00B93782"/>
    <w:rsid w:val="00B941E3"/>
    <w:rsid w:val="00B94B42"/>
    <w:rsid w:val="00B94EAA"/>
    <w:rsid w:val="00B97801"/>
    <w:rsid w:val="00BA6845"/>
    <w:rsid w:val="00BB56F2"/>
    <w:rsid w:val="00BB77A6"/>
    <w:rsid w:val="00BB7F4A"/>
    <w:rsid w:val="00BC5BA8"/>
    <w:rsid w:val="00BC5CCF"/>
    <w:rsid w:val="00BC7478"/>
    <w:rsid w:val="00BD4D51"/>
    <w:rsid w:val="00BD552E"/>
    <w:rsid w:val="00BE38B5"/>
    <w:rsid w:val="00BE4A75"/>
    <w:rsid w:val="00BE4EA8"/>
    <w:rsid w:val="00BE6896"/>
    <w:rsid w:val="00BE69BA"/>
    <w:rsid w:val="00BF199F"/>
    <w:rsid w:val="00BF30ED"/>
    <w:rsid w:val="00BF3EB8"/>
    <w:rsid w:val="00BF68AF"/>
    <w:rsid w:val="00BF728B"/>
    <w:rsid w:val="00BF7343"/>
    <w:rsid w:val="00C0208C"/>
    <w:rsid w:val="00C024D2"/>
    <w:rsid w:val="00C04A24"/>
    <w:rsid w:val="00C17EB5"/>
    <w:rsid w:val="00C20D9F"/>
    <w:rsid w:val="00C20E66"/>
    <w:rsid w:val="00C22F12"/>
    <w:rsid w:val="00C243F5"/>
    <w:rsid w:val="00C276DA"/>
    <w:rsid w:val="00C3053A"/>
    <w:rsid w:val="00C34255"/>
    <w:rsid w:val="00C358B8"/>
    <w:rsid w:val="00C366A3"/>
    <w:rsid w:val="00C3726A"/>
    <w:rsid w:val="00C37EE7"/>
    <w:rsid w:val="00C40B61"/>
    <w:rsid w:val="00C45C33"/>
    <w:rsid w:val="00C53AFA"/>
    <w:rsid w:val="00C53C2D"/>
    <w:rsid w:val="00C552B6"/>
    <w:rsid w:val="00C571BB"/>
    <w:rsid w:val="00C578EE"/>
    <w:rsid w:val="00C60225"/>
    <w:rsid w:val="00C61C1E"/>
    <w:rsid w:val="00C6240C"/>
    <w:rsid w:val="00C626F7"/>
    <w:rsid w:val="00C630E8"/>
    <w:rsid w:val="00C6348E"/>
    <w:rsid w:val="00C6394F"/>
    <w:rsid w:val="00C663E8"/>
    <w:rsid w:val="00C67D29"/>
    <w:rsid w:val="00C762A5"/>
    <w:rsid w:val="00C80A61"/>
    <w:rsid w:val="00C92A8B"/>
    <w:rsid w:val="00C934E4"/>
    <w:rsid w:val="00C94DEA"/>
    <w:rsid w:val="00C95BC7"/>
    <w:rsid w:val="00C965EC"/>
    <w:rsid w:val="00C96E30"/>
    <w:rsid w:val="00C97705"/>
    <w:rsid w:val="00CA106E"/>
    <w:rsid w:val="00CA4690"/>
    <w:rsid w:val="00CB0D2B"/>
    <w:rsid w:val="00CB2B37"/>
    <w:rsid w:val="00CB4AF7"/>
    <w:rsid w:val="00CC0F38"/>
    <w:rsid w:val="00CC1B61"/>
    <w:rsid w:val="00CC2B11"/>
    <w:rsid w:val="00CC2F05"/>
    <w:rsid w:val="00CC4D16"/>
    <w:rsid w:val="00CC5CF5"/>
    <w:rsid w:val="00CC6472"/>
    <w:rsid w:val="00CC647F"/>
    <w:rsid w:val="00CC7E05"/>
    <w:rsid w:val="00CD4473"/>
    <w:rsid w:val="00CD54C9"/>
    <w:rsid w:val="00CE554C"/>
    <w:rsid w:val="00CE7FDE"/>
    <w:rsid w:val="00CF501E"/>
    <w:rsid w:val="00D00297"/>
    <w:rsid w:val="00D015F1"/>
    <w:rsid w:val="00D036D9"/>
    <w:rsid w:val="00D10AC3"/>
    <w:rsid w:val="00D17108"/>
    <w:rsid w:val="00D177B6"/>
    <w:rsid w:val="00D17827"/>
    <w:rsid w:val="00D17AEC"/>
    <w:rsid w:val="00D218E7"/>
    <w:rsid w:val="00D22205"/>
    <w:rsid w:val="00D2349E"/>
    <w:rsid w:val="00D24106"/>
    <w:rsid w:val="00D24BDE"/>
    <w:rsid w:val="00D2537F"/>
    <w:rsid w:val="00D25C98"/>
    <w:rsid w:val="00D309A3"/>
    <w:rsid w:val="00D32CA4"/>
    <w:rsid w:val="00D34023"/>
    <w:rsid w:val="00D351A6"/>
    <w:rsid w:val="00D3612A"/>
    <w:rsid w:val="00D368E1"/>
    <w:rsid w:val="00D36B3D"/>
    <w:rsid w:val="00D36B4A"/>
    <w:rsid w:val="00D3727F"/>
    <w:rsid w:val="00D37343"/>
    <w:rsid w:val="00D377BE"/>
    <w:rsid w:val="00D42955"/>
    <w:rsid w:val="00D44000"/>
    <w:rsid w:val="00D44E34"/>
    <w:rsid w:val="00D453DD"/>
    <w:rsid w:val="00D5167C"/>
    <w:rsid w:val="00D519AE"/>
    <w:rsid w:val="00D53116"/>
    <w:rsid w:val="00D53A8A"/>
    <w:rsid w:val="00D54779"/>
    <w:rsid w:val="00D570D5"/>
    <w:rsid w:val="00D602CA"/>
    <w:rsid w:val="00D60E53"/>
    <w:rsid w:val="00D620BD"/>
    <w:rsid w:val="00D62804"/>
    <w:rsid w:val="00D6304D"/>
    <w:rsid w:val="00D6656B"/>
    <w:rsid w:val="00D67116"/>
    <w:rsid w:val="00D70ABD"/>
    <w:rsid w:val="00D7313E"/>
    <w:rsid w:val="00D75273"/>
    <w:rsid w:val="00D75D9C"/>
    <w:rsid w:val="00D766DA"/>
    <w:rsid w:val="00D76A38"/>
    <w:rsid w:val="00D81AF4"/>
    <w:rsid w:val="00D82D7E"/>
    <w:rsid w:val="00D846E4"/>
    <w:rsid w:val="00D85AE4"/>
    <w:rsid w:val="00D87AC9"/>
    <w:rsid w:val="00D91CEA"/>
    <w:rsid w:val="00D9257D"/>
    <w:rsid w:val="00D92BD6"/>
    <w:rsid w:val="00D940D3"/>
    <w:rsid w:val="00D944DC"/>
    <w:rsid w:val="00D95516"/>
    <w:rsid w:val="00D97216"/>
    <w:rsid w:val="00D97A0C"/>
    <w:rsid w:val="00DA02C4"/>
    <w:rsid w:val="00DA03EA"/>
    <w:rsid w:val="00DA2217"/>
    <w:rsid w:val="00DB11E1"/>
    <w:rsid w:val="00DB39A3"/>
    <w:rsid w:val="00DB4424"/>
    <w:rsid w:val="00DB6482"/>
    <w:rsid w:val="00DC25F7"/>
    <w:rsid w:val="00DC2A24"/>
    <w:rsid w:val="00DC5556"/>
    <w:rsid w:val="00DC602A"/>
    <w:rsid w:val="00DC68D8"/>
    <w:rsid w:val="00DC6B6E"/>
    <w:rsid w:val="00DC7710"/>
    <w:rsid w:val="00DC7D7F"/>
    <w:rsid w:val="00DE026D"/>
    <w:rsid w:val="00DE4322"/>
    <w:rsid w:val="00DE439A"/>
    <w:rsid w:val="00DE70C8"/>
    <w:rsid w:val="00DF121A"/>
    <w:rsid w:val="00DF2B59"/>
    <w:rsid w:val="00DF5317"/>
    <w:rsid w:val="00DF5A97"/>
    <w:rsid w:val="00DF5BAB"/>
    <w:rsid w:val="00E00D42"/>
    <w:rsid w:val="00E03D11"/>
    <w:rsid w:val="00E043E9"/>
    <w:rsid w:val="00E04A6E"/>
    <w:rsid w:val="00E1498E"/>
    <w:rsid w:val="00E17811"/>
    <w:rsid w:val="00E20563"/>
    <w:rsid w:val="00E23C46"/>
    <w:rsid w:val="00E24509"/>
    <w:rsid w:val="00E25823"/>
    <w:rsid w:val="00E33389"/>
    <w:rsid w:val="00E34C65"/>
    <w:rsid w:val="00E34EFF"/>
    <w:rsid w:val="00E36769"/>
    <w:rsid w:val="00E4088D"/>
    <w:rsid w:val="00E408A6"/>
    <w:rsid w:val="00E40ADC"/>
    <w:rsid w:val="00E42959"/>
    <w:rsid w:val="00E43C14"/>
    <w:rsid w:val="00E47C58"/>
    <w:rsid w:val="00E50DE2"/>
    <w:rsid w:val="00E517B0"/>
    <w:rsid w:val="00E52DAD"/>
    <w:rsid w:val="00E55A39"/>
    <w:rsid w:val="00E60063"/>
    <w:rsid w:val="00E60408"/>
    <w:rsid w:val="00E630EC"/>
    <w:rsid w:val="00E66BD6"/>
    <w:rsid w:val="00E719A9"/>
    <w:rsid w:val="00E71EDD"/>
    <w:rsid w:val="00E74452"/>
    <w:rsid w:val="00E74755"/>
    <w:rsid w:val="00E76D66"/>
    <w:rsid w:val="00E77D14"/>
    <w:rsid w:val="00E830AC"/>
    <w:rsid w:val="00E876C0"/>
    <w:rsid w:val="00E92212"/>
    <w:rsid w:val="00E92800"/>
    <w:rsid w:val="00E92991"/>
    <w:rsid w:val="00E9513A"/>
    <w:rsid w:val="00E9563E"/>
    <w:rsid w:val="00E95A0C"/>
    <w:rsid w:val="00E9623A"/>
    <w:rsid w:val="00E9699B"/>
    <w:rsid w:val="00E97178"/>
    <w:rsid w:val="00EA040C"/>
    <w:rsid w:val="00EA07B5"/>
    <w:rsid w:val="00EA365B"/>
    <w:rsid w:val="00EA5547"/>
    <w:rsid w:val="00EC1A19"/>
    <w:rsid w:val="00EC2DD2"/>
    <w:rsid w:val="00EC34AC"/>
    <w:rsid w:val="00EC4A13"/>
    <w:rsid w:val="00EC4CD9"/>
    <w:rsid w:val="00EC675F"/>
    <w:rsid w:val="00EC77C6"/>
    <w:rsid w:val="00ED69DB"/>
    <w:rsid w:val="00EE14B8"/>
    <w:rsid w:val="00EE17B5"/>
    <w:rsid w:val="00EE5D06"/>
    <w:rsid w:val="00EE609D"/>
    <w:rsid w:val="00EE744D"/>
    <w:rsid w:val="00EF0361"/>
    <w:rsid w:val="00EF336F"/>
    <w:rsid w:val="00EF4F0B"/>
    <w:rsid w:val="00EF7C6C"/>
    <w:rsid w:val="00EF7DCF"/>
    <w:rsid w:val="00F02202"/>
    <w:rsid w:val="00F02BF4"/>
    <w:rsid w:val="00F02E33"/>
    <w:rsid w:val="00F03E71"/>
    <w:rsid w:val="00F06849"/>
    <w:rsid w:val="00F1067D"/>
    <w:rsid w:val="00F11A34"/>
    <w:rsid w:val="00F122F1"/>
    <w:rsid w:val="00F134E4"/>
    <w:rsid w:val="00F20D43"/>
    <w:rsid w:val="00F26209"/>
    <w:rsid w:val="00F2755B"/>
    <w:rsid w:val="00F30999"/>
    <w:rsid w:val="00F33BBD"/>
    <w:rsid w:val="00F36CFC"/>
    <w:rsid w:val="00F41803"/>
    <w:rsid w:val="00F42B27"/>
    <w:rsid w:val="00F44511"/>
    <w:rsid w:val="00F46DE0"/>
    <w:rsid w:val="00F517EC"/>
    <w:rsid w:val="00F56C3A"/>
    <w:rsid w:val="00F56C5E"/>
    <w:rsid w:val="00F57304"/>
    <w:rsid w:val="00F613F2"/>
    <w:rsid w:val="00F64A86"/>
    <w:rsid w:val="00F661DF"/>
    <w:rsid w:val="00F70067"/>
    <w:rsid w:val="00F70A58"/>
    <w:rsid w:val="00F719B6"/>
    <w:rsid w:val="00F77C81"/>
    <w:rsid w:val="00F82222"/>
    <w:rsid w:val="00F8395C"/>
    <w:rsid w:val="00F847DB"/>
    <w:rsid w:val="00F84C6E"/>
    <w:rsid w:val="00F90350"/>
    <w:rsid w:val="00F906BA"/>
    <w:rsid w:val="00F930C9"/>
    <w:rsid w:val="00F93C7F"/>
    <w:rsid w:val="00F96D62"/>
    <w:rsid w:val="00FA3AA6"/>
    <w:rsid w:val="00FA3B14"/>
    <w:rsid w:val="00FA4568"/>
    <w:rsid w:val="00FA4700"/>
    <w:rsid w:val="00FA535E"/>
    <w:rsid w:val="00FA552F"/>
    <w:rsid w:val="00FA63A8"/>
    <w:rsid w:val="00FB3656"/>
    <w:rsid w:val="00FB3B44"/>
    <w:rsid w:val="00FB4072"/>
    <w:rsid w:val="00FB59BB"/>
    <w:rsid w:val="00FB6EAE"/>
    <w:rsid w:val="00FC20EB"/>
    <w:rsid w:val="00FC3620"/>
    <w:rsid w:val="00FC695A"/>
    <w:rsid w:val="00FC7913"/>
    <w:rsid w:val="00FD0318"/>
    <w:rsid w:val="00FD2995"/>
    <w:rsid w:val="00FD7DD8"/>
    <w:rsid w:val="00FE20F9"/>
    <w:rsid w:val="00FF04D8"/>
    <w:rsid w:val="00FF0A57"/>
    <w:rsid w:val="00FF1139"/>
    <w:rsid w:val="00FF57DA"/>
    <w:rsid w:val="00FF5D04"/>
    <w:rsid w:val="00FF5F3A"/>
    <w:rsid w:val="00FF6203"/>
    <w:rsid w:val="00FF6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0B92"/>
  <w15:docId w15:val="{20AF1F3D-EBC2-5342-8B60-6F953B68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79FA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A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9FA"/>
    <w:pPr>
      <w:spacing w:line="48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9FA"/>
    <w:rPr>
      <w:rFonts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0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07C"/>
  </w:style>
  <w:style w:type="character" w:styleId="PageNumber">
    <w:name w:val="page number"/>
    <w:basedOn w:val="DefaultParagraphFont"/>
    <w:uiPriority w:val="99"/>
    <w:semiHidden/>
    <w:unhideWhenUsed/>
    <w:rsid w:val="004E007C"/>
  </w:style>
  <w:style w:type="character" w:styleId="CommentReference">
    <w:name w:val="annotation reference"/>
    <w:basedOn w:val="DefaultParagraphFont"/>
    <w:uiPriority w:val="99"/>
    <w:semiHidden/>
    <w:unhideWhenUsed/>
    <w:rsid w:val="002D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E8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0998"/>
    <w:rPr>
      <w:rFonts w:ascii="Courier New" w:eastAsia="Times New Roman" w:hAnsi="Courier New" w:cs="Courier Ne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6552"/>
  </w:style>
  <w:style w:type="character" w:styleId="Hyperlink">
    <w:name w:val="Hyperlink"/>
    <w:uiPriority w:val="99"/>
    <w:unhideWhenUsed/>
    <w:rsid w:val="00FD29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64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B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719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333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800D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4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D2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5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2244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A471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05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B5F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7FA49B-1B31-1144-82D3-C5925382E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Crump, M.B., CH.B.</dc:creator>
  <cp:lastModifiedBy>John Crump, M.B., CH.B.</cp:lastModifiedBy>
  <cp:revision>4</cp:revision>
  <cp:lastPrinted>2020-03-24T16:02:00Z</cp:lastPrinted>
  <dcterms:created xsi:type="dcterms:W3CDTF">2020-04-15T16:05:00Z</dcterms:created>
  <dcterms:modified xsi:type="dcterms:W3CDTF">2020-07-22T12:57:00Z</dcterms:modified>
</cp:coreProperties>
</file>